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09174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4 File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: The list of eligible studies.</w:t>
      </w:r>
    </w:p>
    <w:p w14:paraId="3BB0ADA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1.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ornambe, P. E., Hilton, G. F., Poliner, L. S., Brinton, D. A., Flood, T. P., Orth, D. H., ... &amp; Tiedeman, J. S. (1989). Pneumatic retinopexy: a multicenter randomized controlled clinical trial comparing pneumatic retinopexy with scleral buckling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Ophthalmology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96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6), 772-784.</w:t>
      </w:r>
    </w:p>
    <w:p w14:paraId="248183B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2.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Mulvihill, A., Fulch</w:t>
      </w:r>
      <w:bookmarkStart w:id="0" w:name="_GoBack"/>
      <w:bookmarkEnd w:id="0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er, T., Datta, V., &amp; Acheson, R. (1996). Pneumatic retinopexy versus scleral buckling: a randomised controlled trial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Irish Journal of medical science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165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274-277.</w:t>
      </w:r>
    </w:p>
    <w:p w14:paraId="0E1B1CF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3. Heimann, H., Bartz-Schmidt, K. U., Bornfeld, N., Weiss, C., Hilgers, R. D., Foerster, M. H., &amp; Scleral Buckling versus Primary Vitrectomy in Rhegmatogenous Retinal Detachment Study Group. (2007). Scleral buckling versus primary vitrectomy in rhegmatogenous retinal detachment: a prospective randomized multicenter clinical study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Ophthalmology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114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12), 2142-2154.</w:t>
      </w:r>
    </w:p>
    <w:p w14:paraId="0FD8753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4. Brazitikos, P. D., Androudi, S., Christen, W. G., &amp; Stangos, N. T. (2005). Primary pars plana vitrectomy versus scleral buckle surgery for the treatment of pseudophakic retinal detachment: a randomized clinical trial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Retin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25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8), 957-964.</w:t>
      </w:r>
    </w:p>
    <w:p w14:paraId="660FA24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5. Sharma, Y. R., Karunanithi, S., Azad, R. V., Vohra, R., Pal, N., Singh, D. V., &amp; Chandra, P. (2005). Functional and anatomic outcome of scleral buckling versus primary vitrectomy in pseudophakic retinal detachment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Acta Ophthalmologica Scandinavic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83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3), 293-297.</w:t>
      </w:r>
    </w:p>
    <w:p w14:paraId="3F7232A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6. KHAN, R., KHAN, A. A., &amp; CH, N. A. (2019). Scleral buckling and pars plana vitrectomy versus pars plana vitrectomy alone in the treatment of rhegmatogenous retinal detachment with inferior break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Age (years)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42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12-5.</w:t>
      </w:r>
    </w:p>
    <w:p w14:paraId="4CC4074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7. Mehboob, M. A. R. I. A., Ghani, M. U., Khan, A. S. M. A., &amp; Imran, M. (2018). Scleral buckling and pars plana vitrectomy versus vitrectomy alone for primary repair of rhegmatogenous retinal detachment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Pakistan J Med Health Sci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12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716-720.</w:t>
      </w:r>
    </w:p>
    <w:p w14:paraId="3653561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8. Mora, P., Favilla, S., Calzetti, G., Berselli, G., Benatti, L., Carta, A., ... &amp; Tedesco, S. A. (2021). Parsplana vitrectomy alone versus parsplana vitrectomy combined with phacoemulsification for the treatment of rhegmatogenous retinal detachment: a randomized study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BMC ophthalmology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2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1-7.</w:t>
      </w:r>
    </w:p>
    <w:p w14:paraId="27DE0C9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9. Zhao, X., Huang, L., Lyu, C., Liu, B., Ma, W., Deng, X., ... &amp; Lu, L. (2020). Comparison between releasable scleral buckling and vitrectomy in patients with phakic primary rhegmatogenous retinal detachment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Retina (Philadelphia, Pa.)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40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1), 33.</w:t>
      </w:r>
    </w:p>
    <w:p w14:paraId="281D0A2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10. Hillier, R. J., Felfeli, T., Berger, A. R., Wong, D. T., Altomare, F., Dai, D., ... &amp; Muni, R. H. (2019). The pneumatic retinopexy versus vitrectomy for the management of primary rhegmatogenous retinal detachment outcomes randomized trial (PIVOT)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Ophthalmology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126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4), 531-539.</w:t>
      </w:r>
    </w:p>
    <w:p w14:paraId="5F002A1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11. Walter, P., Hellmich, M., Baumgarten, S., Schiller, P., Limburg, E., Agostini, H., ... &amp; Mazinani, B. (2017). Vitrectomy with and without encircling band for pseudophakic retinal detachment: VIPER Study Report No 2—main results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British Journal of Ophthalmology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10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6), 712-718.</w:t>
      </w:r>
    </w:p>
    <w:p w14:paraId="3D13180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12. Moradian, S., Ahmadieh, H., Faghihi, H., Ramezani, A., Entezari, M., Banaee, T., ... &amp; Yasseri, M. (2016). Comparison of four surgical techniques for management of pseudophakic and aphakic retinal detachment: a multicenter clinical trial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Graefe's Archive for Clinical and Experimental Ophthalmology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254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1743-1751.</w:t>
      </w:r>
    </w:p>
    <w:p w14:paraId="5D34AD8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13. Falkner‐Radler, C. I., Graf, A., &amp; Binder, S. (2015). Vitrectomy combined with endolaser or an encircling scleral buckle in primary retinal detachment surgery: a pilot study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Acta ophthalmologic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93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5), 464-469.</w:t>
      </w:r>
    </w:p>
    <w:p w14:paraId="7157AC0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14. Romano, M. R., Angi, M., Valldeperas, X., Costagliola, C., &amp; Vinciguerra, P. (2011). Twenty-three–gauge pars plana vitrectomy, densiron-68, and 360 endolaser versus combined 20-gauge pars plana vitrectomy, scleral buckle, and SF6 for pseudophakic retinal detachment with inferior retinal breaks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Retin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3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4), 686-691.</w:t>
      </w:r>
    </w:p>
    <w:p w14:paraId="4B503F4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15. Koriyama, M., Nishimura, T., Matsubara, T., Taomoto, M., Takahashi, K., &amp; Matsumura, M. (2007). Prospective study comparing the effectiveness of scleral buckling to vitreous surgery for rhegmatogenous retinal detachment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Japanese journal of ophthalmology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5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360-367.</w:t>
      </w:r>
    </w:p>
    <w:p w14:paraId="3AD0ED7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16. Ahmadieh H, Moradian S, Faghihi H, et al. Anatomic and visual outcomes of scleral buckling versus primary vitrectomy in pseudophakic and aphakic retinal detachment: six-month follow-up results of a single operation--report no. 1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Ophthalmology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 2005;112(8):1421-1429. doi:10.1016/j.ophtha.2005.02.018</w:t>
      </w:r>
    </w:p>
    <w:p w14:paraId="2E6EDA4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17. Tewari, H. K., Kedar, S., Kumar, A., Garg, S. P., &amp; Verma, L. K. (2003). Comparison of scleral buckling with combined scleral buckling and pars plana vitrectomy in the management of rhegmatogenous retinal detachment with unseen retinal breaks: Clinical Research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Clinical &amp; experimental ophthalmology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3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5), 403-407.</w:t>
      </w:r>
    </w:p>
    <w:p w14:paraId="3DE1618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18. Dahab, A. A., Helmy, Y. A., Khattab, A. M., Abdelhakim, M. A., &amp; Hamza, H. S. (2020). Vitrectomy and silicone oil tamponade with and without phacoemulsification in the management of rhegmatogenous retinal detachment: A comparative study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African Vision and Eye Health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79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1), 1-8.</w:t>
      </w:r>
    </w:p>
    <w:p w14:paraId="59EBD4D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19. Azad, R. V., Chanana, B., Sharma, Y. R., &amp; Vohra, R. (2007). Primary vitrectomy versus conventional retinal detachment surgery in phakic rhegmatogenous retinal detachment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Acta Ophthalmologica Scandinavic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85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5), 540-545.</w:t>
      </w:r>
    </w:p>
    <w:p w14:paraId="3BA5BB19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00000000"/>
    <w:rsid w:val="05110969"/>
    <w:rsid w:val="3B0C73D6"/>
    <w:rsid w:val="61AC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50</Words>
  <Characters>4500</Characters>
  <Lines>0</Lines>
  <Paragraphs>0</Paragraphs>
  <TotalTime>0</TotalTime>
  <ScaleCrop>false</ScaleCrop>
  <LinksUpToDate>false</LinksUpToDate>
  <CharactersWithSpaces>523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4:05:00Z</dcterms:created>
  <dc:creator>lenovo</dc:creator>
  <cp:lastModifiedBy>坎</cp:lastModifiedBy>
  <dcterms:modified xsi:type="dcterms:W3CDTF">2024-09-18T13:17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A7CACD8DEB240D1BA774DB515E999FF_12</vt:lpwstr>
  </property>
</Properties>
</file>